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16B79" w14:textId="52E91FCF" w:rsidR="005474DF" w:rsidRPr="00655DDB" w:rsidRDefault="009632A7" w:rsidP="001D6E4D">
      <w:pPr>
        <w:pStyle w:val="2"/>
      </w:pPr>
      <w:r w:rsidRPr="00B233C7">
        <w:t>S</w:t>
      </w:r>
      <w:r w:rsidRPr="00B233C7">
        <w:rPr>
          <w:rFonts w:hint="eastAsia"/>
        </w:rPr>
        <w:t>upplement</w:t>
      </w:r>
    </w:p>
    <w:p w14:paraId="24859FBB" w14:textId="101936E7" w:rsidR="009632A7" w:rsidRPr="00B233C7" w:rsidRDefault="00E040B0" w:rsidP="00465409">
      <w:pPr>
        <w:pStyle w:val="a3"/>
        <w:jc w:val="center"/>
      </w:pPr>
      <w:r w:rsidRPr="00E040B0">
        <w:rPr>
          <w:noProof/>
        </w:rPr>
        <w:drawing>
          <wp:inline distT="0" distB="0" distL="0" distR="0" wp14:anchorId="325BF683" wp14:editId="407D8A25">
            <wp:extent cx="6254825" cy="2524125"/>
            <wp:effectExtent l="0" t="0" r="0" b="0"/>
            <wp:docPr id="8418502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185020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271883" cy="2531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84C478" w14:textId="5585AE77" w:rsidR="003C29BA" w:rsidRDefault="00CB2EBF" w:rsidP="00465409">
      <w:pPr>
        <w:jc w:val="center"/>
      </w:pPr>
      <w:r w:rsidRPr="00B233C7">
        <w:t>Fig</w:t>
      </w:r>
      <w:r w:rsidR="00655DDB">
        <w:t>.</w:t>
      </w:r>
      <w:r w:rsidRPr="00B233C7">
        <w:t xml:space="preserve"> </w:t>
      </w:r>
      <w:r w:rsidR="003C29BA" w:rsidRPr="00B233C7">
        <w:t>S</w:t>
      </w:r>
      <w:r w:rsidR="001D6E4D">
        <w:t>1</w:t>
      </w:r>
      <w:r w:rsidR="003C29BA" w:rsidRPr="00B233C7">
        <w:t xml:space="preserve"> </w:t>
      </w:r>
      <w:r w:rsidR="009B412C" w:rsidRPr="009B412C">
        <w:rPr>
          <w:rFonts w:hint="eastAsia"/>
        </w:rPr>
        <w:t xml:space="preserve">Differential genes based on </w:t>
      </w:r>
      <w:r w:rsidR="009B412C" w:rsidRPr="00F63928">
        <w:rPr>
          <w:rFonts w:hint="eastAsia"/>
          <w:i/>
          <w:iCs/>
        </w:rPr>
        <w:t>p</w:t>
      </w:r>
      <w:r w:rsidR="009B412C" w:rsidRPr="009B412C">
        <w:rPr>
          <w:rFonts w:hint="eastAsia"/>
        </w:rPr>
        <w:t>-adj &lt;0.05, |log</w:t>
      </w:r>
      <w:r w:rsidR="009B412C" w:rsidRPr="00F63928">
        <w:rPr>
          <w:rFonts w:hint="eastAsia"/>
          <w:vertAlign w:val="subscript"/>
        </w:rPr>
        <w:t>2</w:t>
      </w:r>
      <w:r w:rsidR="009B412C" w:rsidRPr="009B412C">
        <w:rPr>
          <w:rFonts w:hint="eastAsia"/>
        </w:rPr>
        <w:t>FC|</w:t>
      </w:r>
      <w:r w:rsidR="009B412C" w:rsidRPr="009B412C">
        <w:rPr>
          <w:rFonts w:hint="eastAsia"/>
        </w:rPr>
        <w:t>≥</w:t>
      </w:r>
      <w:r w:rsidR="009B412C" w:rsidRPr="009B412C">
        <w:rPr>
          <w:rFonts w:hint="eastAsia"/>
        </w:rPr>
        <w:t>1 at the same time and at different time-P treatments (volcano)</w:t>
      </w:r>
      <w:r w:rsidR="009B412C">
        <w:t xml:space="preserve">, </w:t>
      </w:r>
      <w:r w:rsidR="003C29BA" w:rsidRPr="00B233C7">
        <w:t>A: P10 (30d –P) vs P11 (30d +P) DEGs, B: P20 (90d –P) vs P21 (90d +P) DEGs, C: P10 (30d –P) vs P20 (90d -P) DEGs</w:t>
      </w:r>
      <w:r w:rsidR="00E040B0">
        <w:t>.</w:t>
      </w:r>
    </w:p>
    <w:p w14:paraId="37D0D18D" w14:textId="77777777" w:rsidR="0043370C" w:rsidRDefault="0043370C" w:rsidP="00465409">
      <w:pPr>
        <w:jc w:val="center"/>
      </w:pPr>
    </w:p>
    <w:p w14:paraId="712633F5" w14:textId="4FBE2C04" w:rsidR="00465409" w:rsidRDefault="00465409" w:rsidP="00655DDB">
      <w:r w:rsidRPr="00465409">
        <w:drawing>
          <wp:inline distT="0" distB="0" distL="0" distR="0" wp14:anchorId="4DAB7BCE" wp14:editId="645D6679">
            <wp:extent cx="5760000" cy="4633798"/>
            <wp:effectExtent l="0" t="0" r="0" b="0"/>
            <wp:docPr id="12024955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249553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4633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069D84" w14:textId="05564D6E" w:rsidR="00465409" w:rsidRPr="00465409" w:rsidRDefault="00465409" w:rsidP="00655DDB">
      <w:pPr>
        <w:rPr>
          <w:rFonts w:hint="eastAsia"/>
        </w:rPr>
      </w:pPr>
      <w:r w:rsidRPr="00B233C7">
        <w:t>Fig</w:t>
      </w:r>
      <w:r>
        <w:t>.</w:t>
      </w:r>
      <w:r w:rsidRPr="00B233C7">
        <w:t xml:space="preserve"> S</w:t>
      </w:r>
      <w:r>
        <w:rPr>
          <w:rFonts w:hint="eastAsia"/>
        </w:rPr>
        <w:t>2</w:t>
      </w:r>
      <w:r w:rsidRPr="00B233C7">
        <w:t xml:space="preserve"> </w:t>
      </w:r>
      <w:r w:rsidRPr="00465409">
        <w:t xml:space="preserve">Heatmap of differentially expressed genes (DEGs) in E. </w:t>
      </w:r>
      <w:proofErr w:type="spellStart"/>
      <w:r w:rsidRPr="00465409">
        <w:t>pubescens</w:t>
      </w:r>
      <w:proofErr w:type="spellEnd"/>
      <w:r w:rsidRPr="00465409">
        <w:t xml:space="preserve"> leaves under 90-day </w:t>
      </w:r>
      <w:r w:rsidRPr="00465409">
        <w:lastRenderedPageBreak/>
        <w:t>phosphorus-deficient stress compared to normal phosphorus conditions (p-</w:t>
      </w:r>
      <w:proofErr w:type="spellStart"/>
      <w:r w:rsidRPr="00465409">
        <w:t>val</w:t>
      </w:r>
      <w:proofErr w:type="spellEnd"/>
      <w:r w:rsidRPr="00465409">
        <w:t xml:space="preserve"> &lt; 0.05), along with heatmaps of phosphorus transport and metabolism-related DEGs and major transcription factor (TF) families (gene annotations on the left side of the heatmaps, gene IDs on the right side, P20: 90d-P, P21: 90d+P, A, B, C represent different duplicates). The log2FC is represented by colors.</w:t>
      </w:r>
    </w:p>
    <w:p w14:paraId="59D48785" w14:textId="4888C6E8" w:rsidR="009B412C" w:rsidRDefault="009B412C" w:rsidP="001D6623">
      <w:pPr>
        <w:pStyle w:val="a3"/>
      </w:pPr>
    </w:p>
    <w:p w14:paraId="73FCE52D" w14:textId="751460CB" w:rsidR="001D6623" w:rsidRDefault="0043370C" w:rsidP="0043370C">
      <w:pPr>
        <w:pStyle w:val="a3"/>
        <w:jc w:val="center"/>
      </w:pPr>
      <w:r w:rsidRPr="0043370C">
        <w:lastRenderedPageBreak/>
        <w:drawing>
          <wp:inline distT="0" distB="0" distL="0" distR="0" wp14:anchorId="29D239F8" wp14:editId="7BF34EE8">
            <wp:extent cx="7904782" cy="5760000"/>
            <wp:effectExtent l="5715" t="0" r="6985" b="6985"/>
            <wp:docPr id="404142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414245" name=""/>
                    <pic:cNvPicPr/>
                  </pic:nvPicPr>
                  <pic:blipFill rotWithShape="1">
                    <a:blip r:embed="rId8"/>
                    <a:srcRect l="21491" t="5635" r="2292" b="5500"/>
                    <a:stretch/>
                  </pic:blipFill>
                  <pic:spPr bwMode="auto">
                    <a:xfrm rot="5400000">
                      <a:off x="0" y="0"/>
                      <a:ext cx="7904782" cy="576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2A4112" w14:textId="02EAA3C9" w:rsidR="009B412C" w:rsidRPr="00B233C7" w:rsidRDefault="009B412C" w:rsidP="00987B66">
      <w:r>
        <w:rPr>
          <w:rFonts w:hint="eastAsia"/>
        </w:rPr>
        <w:t>Fig.</w:t>
      </w:r>
      <w:r>
        <w:t xml:space="preserve"> S</w:t>
      </w:r>
      <w:r w:rsidR="00465409">
        <w:rPr>
          <w:rFonts w:hint="eastAsia"/>
        </w:rPr>
        <w:t>3</w:t>
      </w:r>
      <w:r>
        <w:t xml:space="preserve"> </w:t>
      </w:r>
      <w:r w:rsidRPr="009B412C">
        <w:t>miRNA length distribution in different treatments</w:t>
      </w:r>
      <w:r w:rsidR="00751638">
        <w:t>,</w:t>
      </w:r>
      <w:r w:rsidR="00987B66">
        <w:t xml:space="preserve"> </w:t>
      </w:r>
      <w:r w:rsidR="00751638" w:rsidRPr="00751638">
        <w:t>P10: 30d-P, P11: 30d+P, P20: 90d-P</w:t>
      </w:r>
      <w:r w:rsidR="00987B66">
        <w:t xml:space="preserve">, </w:t>
      </w:r>
      <w:r w:rsidR="00751638" w:rsidRPr="00751638">
        <w:t>P21: 90d+P, A, B, C are different duplicate</w:t>
      </w:r>
      <w:r w:rsidR="00987B66">
        <w:t>.</w:t>
      </w:r>
    </w:p>
    <w:p w14:paraId="5B2B12BF" w14:textId="77777777" w:rsidR="003C29BA" w:rsidRPr="00B233C7" w:rsidRDefault="003C29BA" w:rsidP="003C29BA">
      <w:pPr>
        <w:pStyle w:val="a3"/>
        <w:jc w:val="center"/>
        <w:rPr>
          <w:rFonts w:eastAsia="宋体"/>
        </w:rPr>
      </w:pPr>
    </w:p>
    <w:sectPr w:rsidR="003C29BA" w:rsidRPr="00B233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7DF841" w14:textId="77777777" w:rsidR="00842ED3" w:rsidRDefault="00842ED3" w:rsidP="00B233C7">
      <w:r>
        <w:separator/>
      </w:r>
    </w:p>
  </w:endnote>
  <w:endnote w:type="continuationSeparator" w:id="0">
    <w:p w14:paraId="53B73295" w14:textId="77777777" w:rsidR="00842ED3" w:rsidRDefault="00842ED3" w:rsidP="00B233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78FE16" w14:textId="77777777" w:rsidR="00842ED3" w:rsidRDefault="00842ED3" w:rsidP="00B233C7">
      <w:r>
        <w:separator/>
      </w:r>
    </w:p>
  </w:footnote>
  <w:footnote w:type="continuationSeparator" w:id="0">
    <w:p w14:paraId="4DCE8A68" w14:textId="77777777" w:rsidR="00842ED3" w:rsidRDefault="00842ED3" w:rsidP="00B233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2A7"/>
    <w:rsid w:val="000B27C3"/>
    <w:rsid w:val="000F6FCD"/>
    <w:rsid w:val="0013090D"/>
    <w:rsid w:val="00197A2D"/>
    <w:rsid w:val="001D6623"/>
    <w:rsid w:val="001D6E4D"/>
    <w:rsid w:val="002571C3"/>
    <w:rsid w:val="00383F5C"/>
    <w:rsid w:val="003C29BA"/>
    <w:rsid w:val="0043370C"/>
    <w:rsid w:val="00465409"/>
    <w:rsid w:val="005474DF"/>
    <w:rsid w:val="00655DDB"/>
    <w:rsid w:val="007036B2"/>
    <w:rsid w:val="00751638"/>
    <w:rsid w:val="007F382F"/>
    <w:rsid w:val="008105A2"/>
    <w:rsid w:val="00817E0A"/>
    <w:rsid w:val="00842ED3"/>
    <w:rsid w:val="008A35B2"/>
    <w:rsid w:val="009632A7"/>
    <w:rsid w:val="00987B66"/>
    <w:rsid w:val="009B412C"/>
    <w:rsid w:val="00A31386"/>
    <w:rsid w:val="00B233C7"/>
    <w:rsid w:val="00CB2EBF"/>
    <w:rsid w:val="00E040B0"/>
    <w:rsid w:val="00F63928"/>
    <w:rsid w:val="00F97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75B2AE"/>
  <w15:chartTrackingRefBased/>
  <w15:docId w15:val="{D26E2500-6CCC-4E6E-A172-7AFFF671D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33C7"/>
    <w:pPr>
      <w:widowControl w:val="0"/>
      <w:jc w:val="both"/>
    </w:pPr>
    <w:rPr>
      <w:rFonts w:ascii="Times New Roman" w:eastAsia="宋体" w:hAnsi="Times New Roman" w:cs="Times New Roman"/>
    </w:rPr>
  </w:style>
  <w:style w:type="paragraph" w:styleId="2">
    <w:name w:val="heading 2"/>
    <w:basedOn w:val="a"/>
    <w:next w:val="a"/>
    <w:link w:val="20"/>
    <w:uiPriority w:val="9"/>
    <w:unhideWhenUsed/>
    <w:qFormat/>
    <w:rsid w:val="00B233C7"/>
    <w:pPr>
      <w:keepNext/>
      <w:keepLines/>
      <w:spacing w:before="120" w:after="120" w:line="360" w:lineRule="auto"/>
      <w:outlineLvl w:val="1"/>
    </w:pPr>
    <w:rPr>
      <w:rFonts w:eastAsiaTheme="majorEastAsia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3C29BA"/>
    <w:pPr>
      <w:widowControl w:val="0"/>
      <w:jc w:val="both"/>
    </w:pPr>
    <w:rPr>
      <w:rFonts w:ascii="Times New Roman" w:hAnsi="Times New Roman" w:cs="Times New Roman"/>
      <w:sz w:val="18"/>
      <w:szCs w:val="20"/>
    </w:rPr>
  </w:style>
  <w:style w:type="paragraph" w:styleId="a4">
    <w:name w:val="header"/>
    <w:basedOn w:val="a"/>
    <w:link w:val="a5"/>
    <w:uiPriority w:val="99"/>
    <w:unhideWhenUsed/>
    <w:rsid w:val="005474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474D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474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474DF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B233C7"/>
    <w:rPr>
      <w:rFonts w:ascii="Times New Roman" w:eastAsiaTheme="majorEastAsia" w:hAnsi="Times New Roman" w:cs="Times New Roman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711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1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</TotalTime>
  <Pages>3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 Liu</dc:creator>
  <cp:keywords/>
  <dc:description/>
  <cp:lastModifiedBy>Liu</cp:lastModifiedBy>
  <cp:revision>11</cp:revision>
  <dcterms:created xsi:type="dcterms:W3CDTF">2023-12-08T04:35:00Z</dcterms:created>
  <dcterms:modified xsi:type="dcterms:W3CDTF">2024-04-15T14:50:00Z</dcterms:modified>
</cp:coreProperties>
</file>